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31E" w:rsidRPr="00A41551" w:rsidRDefault="005D231E" w:rsidP="005D231E">
      <w:pPr>
        <w:jc w:val="center"/>
        <w:rPr>
          <w:rFonts w:ascii="Arial" w:hAnsi="Arial" w:cs="Arial"/>
          <w:b/>
          <w:lang w:val="en-US"/>
        </w:rPr>
      </w:pPr>
      <w:r w:rsidRPr="00A41551">
        <w:rPr>
          <w:rFonts w:ascii="Arial" w:hAnsi="Arial" w:cs="Arial"/>
          <w:b/>
          <w:lang w:val="en-US"/>
        </w:rPr>
        <w:t>Full-text records included and records excluded with reason for exclusion</w:t>
      </w:r>
    </w:p>
    <w:p w:rsidR="00592C04" w:rsidRPr="00A41551" w:rsidRDefault="005D231E">
      <w:pPr>
        <w:rPr>
          <w:rFonts w:ascii="Arial" w:hAnsi="Arial" w:cs="Arial"/>
          <w:b/>
          <w:sz w:val="20"/>
          <w:lang w:val="en-US"/>
        </w:rPr>
      </w:pPr>
      <w:r w:rsidRPr="00A41551">
        <w:rPr>
          <w:rFonts w:ascii="Arial" w:hAnsi="Arial" w:cs="Arial"/>
          <w:b/>
          <w:sz w:val="20"/>
          <w:lang w:val="en-US"/>
        </w:rPr>
        <w:t xml:space="preserve">Supplementary table </w:t>
      </w:r>
      <w:proofErr w:type="gramStart"/>
      <w:r w:rsidRPr="00A41551">
        <w:rPr>
          <w:rFonts w:ascii="Arial" w:hAnsi="Arial" w:cs="Arial"/>
          <w:b/>
          <w:sz w:val="20"/>
          <w:lang w:val="en-US"/>
        </w:rPr>
        <w:t>2a :</w:t>
      </w:r>
      <w:proofErr w:type="gramEnd"/>
      <w:r w:rsidRPr="00A41551">
        <w:rPr>
          <w:rFonts w:ascii="Arial" w:hAnsi="Arial" w:cs="Arial"/>
          <w:b/>
          <w:sz w:val="20"/>
          <w:lang w:val="en-US"/>
        </w:rPr>
        <w:t xml:space="preserve"> Full-text records included (</w:t>
      </w:r>
      <w:r w:rsidRPr="0017124F">
        <w:rPr>
          <w:rFonts w:ascii="Arial" w:hAnsi="Arial" w:cs="Arial"/>
          <w:b/>
          <w:sz w:val="20"/>
          <w:lang w:val="en-US"/>
        </w:rPr>
        <w:t>n=</w:t>
      </w:r>
      <w:r w:rsidR="0017124F" w:rsidRPr="0017124F">
        <w:rPr>
          <w:rFonts w:ascii="Arial" w:hAnsi="Arial" w:cs="Arial"/>
          <w:b/>
          <w:sz w:val="20"/>
          <w:lang w:val="en-US"/>
        </w:rPr>
        <w:t>79</w:t>
      </w:r>
      <w:r w:rsidRPr="0017124F">
        <w:rPr>
          <w:rFonts w:ascii="Arial" w:hAnsi="Arial" w:cs="Arial"/>
          <w:b/>
          <w:sz w:val="20"/>
          <w:lang w:val="en-US"/>
        </w:rPr>
        <w:t>)</w:t>
      </w:r>
    </w:p>
    <w:tbl>
      <w:tblPr>
        <w:tblStyle w:val="TableauListe2"/>
        <w:tblW w:w="14004" w:type="dxa"/>
        <w:tblLook w:val="04A0" w:firstRow="1" w:lastRow="0" w:firstColumn="1" w:lastColumn="0" w:noHBand="0" w:noVBand="1"/>
      </w:tblPr>
      <w:tblGrid>
        <w:gridCol w:w="1615"/>
        <w:gridCol w:w="148"/>
        <w:gridCol w:w="667"/>
        <w:gridCol w:w="3867"/>
        <w:gridCol w:w="2027"/>
        <w:gridCol w:w="2619"/>
        <w:gridCol w:w="1591"/>
        <w:gridCol w:w="1470"/>
      </w:tblGrid>
      <w:tr w:rsidR="00952C9A" w:rsidRPr="00A41551" w:rsidTr="00952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Authors</w:t>
            </w:r>
          </w:p>
        </w:tc>
        <w:tc>
          <w:tcPr>
            <w:tcW w:w="667" w:type="dxa"/>
            <w:hideMark/>
          </w:tcPr>
          <w:p w:rsidR="00952C9A" w:rsidRPr="00DB4EFB" w:rsidRDefault="00952C9A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Year</w:t>
            </w:r>
          </w:p>
        </w:tc>
        <w:tc>
          <w:tcPr>
            <w:tcW w:w="3867" w:type="dxa"/>
            <w:hideMark/>
          </w:tcPr>
          <w:p w:rsidR="00952C9A" w:rsidRPr="00DB4EFB" w:rsidRDefault="00952C9A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Title</w:t>
            </w:r>
          </w:p>
        </w:tc>
        <w:tc>
          <w:tcPr>
            <w:tcW w:w="2027" w:type="dxa"/>
            <w:hideMark/>
          </w:tcPr>
          <w:p w:rsidR="00952C9A" w:rsidRPr="00DB4EFB" w:rsidRDefault="00952C9A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Journal</w:t>
            </w:r>
          </w:p>
        </w:tc>
        <w:tc>
          <w:tcPr>
            <w:tcW w:w="2619" w:type="dxa"/>
            <w:hideMark/>
          </w:tcPr>
          <w:p w:rsidR="00952C9A" w:rsidRPr="00DB4EFB" w:rsidRDefault="00952C9A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DOI</w:t>
            </w:r>
          </w:p>
        </w:tc>
        <w:tc>
          <w:tcPr>
            <w:tcW w:w="1591" w:type="dxa"/>
            <w:hideMark/>
          </w:tcPr>
          <w:p w:rsidR="00952C9A" w:rsidRPr="00DB4EFB" w:rsidRDefault="00952C9A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fr-FR"/>
              </w:rPr>
              <w:t>Country of the study</w:t>
            </w:r>
          </w:p>
        </w:tc>
        <w:tc>
          <w:tcPr>
            <w:tcW w:w="1470" w:type="dxa"/>
          </w:tcPr>
          <w:p w:rsidR="00952C9A" w:rsidRPr="00DB4EFB" w:rsidRDefault="0017124F" w:rsidP="00434B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urce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Black, JE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Fun, community, and culture in a Japanese alternative food network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3389/fsufs.2024.1346129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Japan</w:t>
            </w:r>
          </w:p>
        </w:tc>
        <w:tc>
          <w:tcPr>
            <w:tcW w:w="1470" w:type="dxa"/>
          </w:tcPr>
          <w:p w:rsidR="00952C9A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  <w:p w:rsidR="0017124F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Chavez-Miguel, G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Hämmerle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J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; González, A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; Canetti, C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Gleich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P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Halfast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R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L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Feuchte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M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Buszydlo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D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; Schwarz, L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Scheepstra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I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de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Haan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S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Ccanto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R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; Sieber, S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Bonatt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, M</w:t>
            </w:r>
            <w:r w:rsidR="0017124F" w:rsidRP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Local food system resilience in the context of shocks and crises: vulnerabilities and responses of </w:t>
            </w:r>
            <w:proofErr w:type="spellStart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-based farmers in Peru, Germany, and the United States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proofErr w:type="spellStart"/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080/21683565.2024.2341987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Flach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A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Ratur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A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; Low, M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; Miller, V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; Norton, J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; Redmond, C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; Thomas, H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Digital tools for local farmers: Thinking with spreadsheets in the wake of the COVID-19 pandemic</w:t>
            </w:r>
          </w:p>
        </w:tc>
        <w:tc>
          <w:tcPr>
            <w:tcW w:w="2027" w:type="dxa"/>
          </w:tcPr>
          <w:p w:rsidR="00952C9A" w:rsidRPr="0017124F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A957F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ulture, Agriculture, Foo</w:t>
            </w:r>
            <w:r w:rsidRPr="0017124F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 xml:space="preserve">d ans </w:t>
            </w:r>
            <w:proofErr w:type="spellStart"/>
            <w:r w:rsidRPr="0017124F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Environment</w:t>
            </w:r>
            <w:proofErr w:type="spellEnd"/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111/cuag.12316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Hvitsand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C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Nicolayse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A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M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Gjotterud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S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Raanaa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, R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K</w:t>
            </w:r>
            <w:r w:rsidR="0017124F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iloting a co-created local and alternative food network involving professional buyers in Norway: Forces and tensions influencing viability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016/j.jrurstud.2024.103362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rway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Kondo, C.,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Zollet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, S., Kobayashi, M., Yamamoto, N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Fifty years of </w:t>
            </w:r>
            <w:proofErr w:type="spellStart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Teikei</w:t>
            </w:r>
            <w:proofErr w:type="spellEnd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: the evolution of the movement’s ten principles and its impact on alternative food initiatives in Japan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3389/fsufs.2024.1368253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Japan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O'Connor, G</w:t>
            </w:r>
            <w:r w:rsid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Reis, K</w:t>
            </w:r>
            <w:r w:rsid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Desha, C</w:t>
            </w:r>
            <w:r w:rsid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Burkett, I</w:t>
            </w:r>
            <w:r w:rsid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Valuing farmers in transitions to more sustainable food systems: A systematic literature review of local food producers' experiences and contributions in short food supply chains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007/s10460-024-10601-3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Paraušić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, V.,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Dash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, E.M.,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Subić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, J.,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Pomianek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, I.,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Šarić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, B.B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Response of Short Food Supply Chains in Western Balkan countries to the </w:t>
            </w:r>
            <w:proofErr w:type="spellStart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ovid</w:t>
            </w:r>
            <w:proofErr w:type="spellEnd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rise</w:t>
            </w:r>
            <w:proofErr w:type="spellEnd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: a case study in honey sector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uropean Countryside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2478/euco-2024-0006.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Rossi, A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Piccol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, A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Feol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, G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Transforming </w:t>
            </w:r>
            <w:proofErr w:type="spellStart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labour</w:t>
            </w:r>
            <w:proofErr w:type="spellEnd"/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around food? the experience of community supported agriculture in Italy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007/s10460-024-10572-5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Italy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Rosma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, A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Macpherson, J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Arndt, M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DB4EFB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Helming, K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386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erceived resilience of community supported agriculture in Germany</w:t>
            </w:r>
          </w:p>
        </w:tc>
        <w:tc>
          <w:tcPr>
            <w:tcW w:w="2027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gricultural Systems</w:t>
            </w:r>
          </w:p>
        </w:tc>
        <w:tc>
          <w:tcPr>
            <w:tcW w:w="2619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1016/j.agsy.2024.104068</w:t>
            </w:r>
          </w:p>
        </w:tc>
        <w:tc>
          <w:tcPr>
            <w:tcW w:w="1591" w:type="dxa"/>
          </w:tcPr>
          <w:p w:rsidR="00952C9A" w:rsidRPr="009602D6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602D6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ermany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8B2011" w:rsidRDefault="0030074B" w:rsidP="00434B9A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</w:pPr>
            <w:proofErr w:type="spellStart"/>
            <w:r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lastRenderedPageBreak/>
              <w:t>Savels</w:t>
            </w:r>
            <w:proofErr w:type="spellEnd"/>
            <w:r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 R</w:t>
            </w:r>
            <w:r w:rsidR="008B2011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.</w:t>
            </w:r>
            <w:r w:rsidR="0017124F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,  Dessein J</w:t>
            </w:r>
            <w:r w:rsidR="008B2011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.</w:t>
            </w:r>
            <w:r w:rsidR="0017124F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="0017124F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Lucantoni</w:t>
            </w:r>
            <w:proofErr w:type="spellEnd"/>
            <w:r w:rsidR="0017124F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 D</w:t>
            </w:r>
            <w:r w:rsidR="008B2011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Speelman</w:t>
            </w:r>
            <w:proofErr w:type="spellEnd"/>
            <w:r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 xml:space="preserve"> S</w:t>
            </w:r>
            <w:r w:rsidR="008B2011" w:rsidRPr="008B2011">
              <w:rPr>
                <w:rFonts w:ascii="Arial" w:eastAsia="Times New Roman" w:hAnsi="Arial" w:cs="Arial"/>
                <w:b w:val="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17124F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17124F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9602D6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Assessing the </w:t>
            </w:r>
            <w:proofErr w:type="spellStart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groecological</w:t>
            </w:r>
            <w:proofErr w:type="spellEnd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performance and sustainability of community supported agriculture farms in Flanders, Belgium</w:t>
            </w:r>
          </w:p>
        </w:tc>
        <w:tc>
          <w:tcPr>
            <w:tcW w:w="2027" w:type="dxa"/>
          </w:tcPr>
          <w:p w:rsidR="00952C9A" w:rsidRPr="009602D6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619" w:type="dxa"/>
          </w:tcPr>
          <w:p w:rsidR="00952C9A" w:rsidRPr="009602D6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3389/fsufs.2024.1359083</w:t>
            </w:r>
          </w:p>
        </w:tc>
        <w:tc>
          <w:tcPr>
            <w:tcW w:w="1591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17124F" w:rsidRDefault="0030074B" w:rsidP="00434B9A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Wang M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; Kumar V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Ruan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 X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Mülling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Neutzling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 xml:space="preserve"> D</w:t>
            </w:r>
            <w:r w:rsidR="008B2011">
              <w:rPr>
                <w:rFonts w:ascii="Arial" w:eastAsia="Times New Roman" w:hAnsi="Arial" w:cs="Arial"/>
                <w:b w:val="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17124F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17124F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9602D6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farmers’ attitudes towards participation in short food supply chains: evidenc</w:t>
            </w:r>
            <w:r w:rsidR="009305D3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e from a C</w:t>
            </w: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hinese field research</w:t>
            </w:r>
          </w:p>
        </w:tc>
        <w:tc>
          <w:tcPr>
            <w:tcW w:w="2027" w:type="dxa"/>
          </w:tcPr>
          <w:p w:rsidR="00952C9A" w:rsidRPr="009602D6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proofErr w:type="spellStart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Revista</w:t>
            </w:r>
            <w:proofErr w:type="spellEnd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iências</w:t>
            </w:r>
            <w:proofErr w:type="spellEnd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dministrativas</w:t>
            </w:r>
            <w:proofErr w:type="spellEnd"/>
          </w:p>
        </w:tc>
        <w:tc>
          <w:tcPr>
            <w:tcW w:w="2619" w:type="dxa"/>
          </w:tcPr>
          <w:p w:rsidR="0030074B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10.5020/2318-0722.2018.9067</w:t>
            </w:r>
          </w:p>
          <w:p w:rsidR="00952C9A" w:rsidRPr="0030074B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91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hina</w:t>
            </w:r>
          </w:p>
        </w:tc>
        <w:tc>
          <w:tcPr>
            <w:tcW w:w="1470" w:type="dxa"/>
          </w:tcPr>
          <w:p w:rsidR="00952C9A" w:rsidRPr="009602D6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zim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S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und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P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er satisfaction and short food supply chains</w:t>
            </w:r>
          </w:p>
        </w:tc>
        <w:tc>
          <w:tcPr>
            <w:tcW w:w="2027" w:type="dxa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3-10447-1</w:t>
            </w:r>
          </w:p>
        </w:tc>
        <w:tc>
          <w:tcPr>
            <w:tcW w:w="1591" w:type="dxa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oillat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S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ottazz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P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Sabaly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I. K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division of work in Senegalese conventional and alternative food networks: a contributive justice perspective</w:t>
            </w:r>
          </w:p>
        </w:tc>
        <w:tc>
          <w:tcPr>
            <w:tcW w:w="2027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619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89/fsufs.2023.1127593</w:t>
            </w:r>
          </w:p>
        </w:tc>
        <w:tc>
          <w:tcPr>
            <w:tcW w:w="1591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negal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Chiaverina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P.; Drogué, S.; Jacquet, F.; Lev, L.; King, R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Does short </w:t>
            </w:r>
            <w:proofErr w:type="gram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supply chain participation</w:t>
            </w:r>
            <w:proofErr w:type="gram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improve farm economic performance? A meta</w:t>
            </w:r>
            <w:r w:rsidRPr="00A41551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fr-FR"/>
              </w:rPr>
              <w:t>‐</w:t>
            </w: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alysi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al Economic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agec.12764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17124F" w:rsidRPr="00A41551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Egl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L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üschhoff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J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Pries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J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 systematic review of the ecological, social and economic sustainability effects of community-supported agriculture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89/fsufs.2023.1136866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elmenso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S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tween the farm and the fork: job quality in sustainable food system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2-10362-x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Parausic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V.; 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olasinac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S.; 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uc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(Dashi), E.; 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aric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B.B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petencies of Western Balkan farmers for participating in short food supply chains: Honey case study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ew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dit</w:t>
            </w:r>
            <w:proofErr w:type="spellEnd"/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0682/nm2304e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Raj, G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Feola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G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unhaa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H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Work in progress: power in transformation to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stcapitalist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work relations in community–supported agriculture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3-10486-8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rtugal</w:t>
            </w:r>
          </w:p>
        </w:tc>
        <w:tc>
          <w:tcPr>
            <w:tcW w:w="1470" w:type="dxa"/>
          </w:tcPr>
          <w:p w:rsidR="00952C9A" w:rsidRPr="00A41551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Rode, E.L., Rover, O.J.,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Descont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direct sale of organic food: a study of two marketing experiences in Santa Catarina, Brazil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ternational Journal of Sustainable Development and Planning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80/dma.v62i0.81710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Schreiber, K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oubry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B; Dove-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cFall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; MacDonald, GK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tangling the role of social relationships for overcoming challenges in local food systems: a case study of farmers in Quebec, Canad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2-10343-0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Sulistyowat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C.A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Afiff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S.A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aiqun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M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Siscawat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M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allenges and potential solutions in developing community supported agriculture: a literature review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1683565.2023.218700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zim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S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und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P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gendered motives and experiences of Canadian women farmers in short food supply chains: Work satisfaction, values of care, and the potential for empowerment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22.10.007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zim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S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und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P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oes direct farm marketing fulfill its promises? analyzing job satisfaction among direct-market farmers in Canad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1-10289-9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lastRenderedPageBreak/>
              <w:t>Bezerr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G.C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o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ontiel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M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utt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Zarza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L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arcí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oce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I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ender,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local markets at São José de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pibu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in Rio Grande do Norte, Brazil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1683565.2021.2025193</w:t>
            </w:r>
          </w:p>
        </w:tc>
        <w:tc>
          <w:tcPr>
            <w:tcW w:w="1591" w:type="dxa"/>
            <w:hideMark/>
          </w:tcPr>
          <w:p w:rsidR="00952C9A" w:rsidRPr="00A41551" w:rsidRDefault="0017124F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1470" w:type="dxa"/>
          </w:tcPr>
          <w:p w:rsidR="00952C9A" w:rsidRPr="00F77F02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irtala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I.L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Fert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I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Neuling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acz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J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Olah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A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wellbeing paradox in Hungarian local sustainable agriculture: a health psychology approach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MC Public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eatlh</w:t>
            </w:r>
            <w:proofErr w:type="spellEnd"/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86/s12889-022-14643-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ungary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Florick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L.; Park, C.H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 pilot study exploring the impacts of COVID-19 on small-scale direct-marketing farmers in Northwest Arkansas and their responses to the pandemic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e Food Systems and Community Develop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04/jafscd.2022.121.006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eitheis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S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Horling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I.; Franklin, A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Trell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E.-M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generation at a distance from the state: From radical imaginaries to alternative practices in Dutch farming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ologia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ralis</w:t>
            </w:r>
            <w:proofErr w:type="spellEnd"/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soru.12403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etherlands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Morsel, N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aramboi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N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in the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mousin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ountains: Relocating and Diversifying Food Production to Encourage Employment and Conserve Semi-Natural Spac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evue de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ographie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lpin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4000/rga.10633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Nichols, D.C.; Janssen, D.B.; Beamer, C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Ferring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ivoting is exhausting: A critical analysis of local food system resilience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22.10.024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Schreiber, K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oubry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B.; Dove-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cFalls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; MacDonald, G.K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verse adaptation strategies helped local food producers cope with initial challenges of the Covid-19 pandemic: Lessons from Québec, Canad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22.02.00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Benedek, Z.; Fertö, I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rreiros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C.G.; De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Aguia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P.M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Pocol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C.B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Čechura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L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Pode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A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Pääso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P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akucs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Z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 diversification as a potential success factor for small-scale farmers constrained by COVID-related lockdown. Contributions from a survey conducted in four European countries during the first wave of COVID-19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oS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ON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371/journal.pone.0251715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iazoti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A.R.; Nakamura, A.C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Nagib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G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Leão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V.O.P.S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Giacchè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G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uad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T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impact of co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d-19 on urban agriculture in São P</w:t>
            </w: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ulo,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B</w:t>
            </w: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zil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3116185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8B2011" w:rsidRDefault="0030074B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ui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T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 N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Nguyen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A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H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Le, 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H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 Nguyen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V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P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 Le T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H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ran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T.T.H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Nguyen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T.K.O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Le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T.K.O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Nguyen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T.K.O.</w:t>
            </w:r>
            <w:r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Nguyen, T.T.T., Dao, H.V.; </w:t>
            </w:r>
            <w:proofErr w:type="spellStart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Doan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</w:t>
            </w:r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lastRenderedPageBreak/>
              <w:t xml:space="preserve">T.N.T. ; Vu, T.H.N.; </w:t>
            </w:r>
            <w:proofErr w:type="spellStart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ui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V.H., </w:t>
            </w:r>
            <w:proofErr w:type="spellStart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Hoa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H.C. ; </w:t>
            </w:r>
            <w:proofErr w:type="spellStart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Lebailly</w:t>
            </w:r>
            <w:proofErr w:type="spellEnd"/>
            <w:r w:rsidR="008B2011" w:rsidRPr="008B2011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P.</w:t>
            </w:r>
          </w:p>
        </w:tc>
        <w:tc>
          <w:tcPr>
            <w:tcW w:w="815" w:type="dxa"/>
            <w:gridSpan w:val="2"/>
          </w:tcPr>
          <w:p w:rsidR="00952C9A" w:rsidRPr="008B201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B201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2021</w:t>
            </w:r>
          </w:p>
        </w:tc>
        <w:tc>
          <w:tcPr>
            <w:tcW w:w="3867" w:type="dxa"/>
          </w:tcPr>
          <w:p w:rsidR="00952C9A" w:rsidRPr="00A41551" w:rsidRDefault="009305D3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30074B"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n a short food supply chain create sustainable benefits for small farmers in developing countries? an exploratory stud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 V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etnam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619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3052443</w:t>
            </w:r>
          </w:p>
        </w:tc>
        <w:tc>
          <w:tcPr>
            <w:tcW w:w="1591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etnam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Campos, A.S.N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Satolo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E.G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c-Lean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, P.A.B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Júnio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S.S.B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conomic sustainability analysis of the specialty coffee farmers in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rça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/SP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fee Scienc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25186/.V16I.1993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Drottberg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eli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M.; Lundgren, L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ternative food networks in food system transition—values, motivation, and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capacity building among young S</w:t>
            </w: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edish market gardener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308450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weden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Hoang, V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odern short food supply chain, good agricultural practices, and sustainability: A conceptual framework and case study in Vietnam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nomy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agronomy11122408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etnam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ondo, C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e-energizing Japan's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eikei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ovement: Understanding intergenerational transitions of diverse economi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e Food Systems and Community Develop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04/jafscd.2021.104.031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apan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Medici, M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anavar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M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astellin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A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xploring the economic, social, and environmental dimensions of community-supported agriculture in Italy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Cleaner Production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clepro.2021.128233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ly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oretskay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O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Feol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G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 framework for recognizing diversity beyond capitalism in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food system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20.10.00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undler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P.; Jean-Gagnon, J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 food supply chains, labor productivity and fair earnings: An impossible equation?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9000358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ucabad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-Palomar, T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uélla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-Padilla, M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 food supply chains for local food: A difficult path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800039X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1470" w:type="dxa"/>
          </w:tcPr>
          <w:p w:rsidR="00952C9A" w:rsidRPr="00A41551" w:rsidRDefault="008B2011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eingessner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N.; Fletcher, A.J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“Going local”: farmers’ perspectives on local food systems in rural Canad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19-09975-6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ruce, A.B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 entry and persistence: Three pathways into alternative agriculture in southern Ohio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19.04.007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30074B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cyan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haratsari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C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itsios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F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ioutas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E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D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952C9A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52C9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rt food supply chains: the link between participation and farmers' competencies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</w:tcPr>
          <w:p w:rsidR="0030074B" w:rsidRPr="00A957F0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9000309</w:t>
            </w:r>
          </w:p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reece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30074B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cyan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Eckert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atzembacher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E.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ittencourt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eira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F.</w:t>
            </w:r>
          </w:p>
        </w:tc>
        <w:tc>
          <w:tcPr>
            <w:tcW w:w="815" w:type="dxa"/>
            <w:gridSpan w:val="2"/>
          </w:tcPr>
          <w:p w:rsidR="00952C9A" w:rsidRPr="00952C9A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tainability as business strategy in community supported agriculture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itish Food Journal</w:t>
            </w:r>
          </w:p>
        </w:tc>
        <w:tc>
          <w:tcPr>
            <w:tcW w:w="2619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08/bfj-03-2018-0207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Jablonski, B. B. R.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ullins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M.; McFadden, D.T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munity-Supported Agriculture Marketing Performance: Results from Pilot Market Channel Assessments in Colorado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1102950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A957F0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Liu, P., Ravenscroft, </w:t>
            </w:r>
            <w:r w:rsidR="00952C9A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N.; Ding, D.; Li, D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rom pioneering to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rganised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business: the development of ecological farming in Chin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cal Environ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13549839.2019.159703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30074B" w:rsidP="00434B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2F2F2" w:themeFill="background1" w:themeFillShade="F2"/>
                <w:lang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lak-Rawlikowska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A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jewski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E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Wąs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A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Ole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orgen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S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Csillag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P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Donati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M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Freeman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R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Hoàng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V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Lecoeur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J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-L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 Mancini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M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C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Nguyễn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A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Saïdi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M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occo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B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Török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 A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asuring the economic, environmental, and social sustainability of short food supply chains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</w:t>
            </w:r>
          </w:p>
        </w:tc>
        <w:tc>
          <w:tcPr>
            <w:tcW w:w="2619" w:type="dxa"/>
          </w:tcPr>
          <w:p w:rsidR="00952C9A" w:rsidRPr="00A41551" w:rsidRDefault="0030074B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1154004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veral countrie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30074B" w:rsidP="00434B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2F2F2" w:themeFill="background1" w:themeFillShade="F2"/>
                <w:lang w:eastAsia="fr-FR"/>
              </w:rPr>
            </w:pP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de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ansoldo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M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Cavagnaro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E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; de Oliveira Menezes V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</w:tcPr>
          <w:p w:rsidR="00952C9A" w:rsidRPr="00A41551" w:rsidRDefault="009305D3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mers’ trade skills: ex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ring the local food chain in Leeuwarden, the 2018 E</w:t>
            </w:r>
            <w:r w:rsidR="0030074B"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opean capital of culture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search in Hospitality Management</w:t>
            </w:r>
          </w:p>
        </w:tc>
        <w:tc>
          <w:tcPr>
            <w:tcW w:w="2619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2243534.2019.1653584</w:t>
            </w:r>
          </w:p>
        </w:tc>
        <w:tc>
          <w:tcPr>
            <w:tcW w:w="1591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ureau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S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ohest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F.; Van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ol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J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au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T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chte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W.M.J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w do chain governance and fair trade matter? A S-LCA methodological proposal applied to food products from Belgian alternative chains (Part 2)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sourc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resources8030145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30074B" w:rsidP="00434B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Dunay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A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Lehota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J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Mácsai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E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C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álint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Illés</w:t>
            </w:r>
            <w:proofErr w:type="spellEnd"/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</w:t>
            </w: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C</w:t>
            </w:r>
            <w:r w:rsidR="00A957F0"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3867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 supply chain: goals, objectives and attitudes of producers</w:t>
            </w:r>
          </w:p>
        </w:tc>
        <w:tc>
          <w:tcPr>
            <w:tcW w:w="2027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ta</w:t>
            </w:r>
            <w:proofErr w:type="spellEnd"/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technica</w:t>
            </w:r>
            <w:proofErr w:type="spellEnd"/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ungarica</w:t>
            </w:r>
            <w:proofErr w:type="spellEnd"/>
          </w:p>
        </w:tc>
        <w:tc>
          <w:tcPr>
            <w:tcW w:w="2619" w:type="dxa"/>
          </w:tcPr>
          <w:p w:rsidR="00952C9A" w:rsidRPr="00A41551" w:rsidRDefault="0030074B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0074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2700/aph.15.6.2018.6.17</w:t>
            </w:r>
          </w:p>
        </w:tc>
        <w:tc>
          <w:tcPr>
            <w:tcW w:w="1591" w:type="dxa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Parodi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G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ical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ransition and reconfiguration of horticultural work among family farmers in Buenos Aires, Argentin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hiers Agricultur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51/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gri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/2018020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gentin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9305D3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Paul, M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munity</w:t>
            </w:r>
            <w:r w:rsidRPr="00A41551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 w:eastAsia="fr-FR"/>
              </w:rPr>
              <w:t>‐</w:t>
            </w: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pported agriculture in the United States: Social, ecological, and economic benefits to farming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arian Chang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joac.12280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Bruce, A.B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om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Castellano, R.L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bor and alternative food networks: Challenges for farmers and consumer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600034X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haparr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frican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alle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Collado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Á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asant economy sustainability in peasant markets, Colombia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1683565.2016.1266069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lombi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17124F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</w:pPr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Dupré, L.; Lamine, C.; </w:t>
            </w:r>
            <w:proofErr w:type="spellStart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Navarrete</w:t>
            </w:r>
            <w:proofErr w:type="spellEnd"/>
            <w:r w:rsidRPr="0017124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, M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 Food Supply Chains, Long Working Days: Active Work and the Construction of Professional Satisfaction in French Diversified Organic Market Gardening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ologia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ralis</w:t>
            </w:r>
            <w:proofErr w:type="spellEnd"/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soru.12178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eip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; Clarke-Sather, A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-creating an alternative: the moral economy of participating in farmers’ market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cal Environ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13549839.2017.129682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Lutz, J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metschk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B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rim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N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er cooperation as a means for creating local food systems-Potentials and challeng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9060925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ustri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A957F0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yellow"/>
                <w:lang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lastRenderedPageBreak/>
              <w:t>Balázs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B.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Balázs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B. 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>Lazányi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fr-FR"/>
              </w:rPr>
              <w:t xml:space="preserve"> O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spects for the future: comm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ity supported agriculture in H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gary</w:t>
            </w:r>
          </w:p>
        </w:tc>
        <w:tc>
          <w:tcPr>
            <w:tcW w:w="202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utures</w:t>
            </w:r>
          </w:p>
        </w:tc>
        <w:tc>
          <w:tcPr>
            <w:tcW w:w="2619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futures.2016.03.005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ungary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F84E49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Biewener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id Work, Unpaid Work, and Economic Viability in Alternative Food Initiatives: Reflections from Three Boston Urban Agriculture Endeavor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Journal of Agriculture, Food Systems, and Community Develop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04/jafscd.2016.062.019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A957F0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cyan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Hvitsand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C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munity supported agriculture (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SA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 as a transformational act—distinct values and multiple motivations among farmers and consumers</w:t>
            </w:r>
          </w:p>
        </w:tc>
        <w:tc>
          <w:tcPr>
            <w:tcW w:w="202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619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1683565.2015.1136720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rway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acAuley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L.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Niewolny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K. L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ituating On-farm Apprenticeships within the Alternative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food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ovement: Labor and Social Justice Implication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e, Food Systems, and Community Development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04/jafscd.2016.062.024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incyte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D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Dobernig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K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ban farming in the North American metropolis: Rethinking work and distance in alternative food network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vironment and Planning A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77/0308518X16651444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Mund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P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aughrea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S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contributions of short food supply chains to territorial development: A study of three Quebec territori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16.04.001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Weil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A.M.; Otero, G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Wittman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H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ck Stars and Bad Apples: Moral Economies of Alternative Food Networks and Precarious Farm Work Regim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ipod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anti.12221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A957F0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Galt R.E. ; Bradley K.A. ; Christensen L.;  Van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Soelen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 Kim J. ; Lobo R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oding the community in Community supported agriculture : competition's effects in alternative food networks in California</w:t>
            </w:r>
          </w:p>
        </w:tc>
        <w:tc>
          <w:tcPr>
            <w:tcW w:w="2027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ologia</w:t>
            </w:r>
            <w:proofErr w:type="spellEnd"/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ralis</w:t>
            </w:r>
            <w:proofErr w:type="spellEnd"/>
          </w:p>
        </w:tc>
        <w:tc>
          <w:tcPr>
            <w:tcW w:w="2619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soru.12102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  <w:p w:rsidR="00A957F0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ubry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C.; </w:t>
            </w: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ebi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L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3867" w:type="dxa"/>
            <w:hideMark/>
          </w:tcPr>
          <w:p w:rsidR="00952C9A" w:rsidRPr="00A41551" w:rsidRDefault="009305D3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ening food supply chains: a</w:t>
            </w:r>
            <w:r w:rsidR="00952C9A"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eans for maintaining agriculture close to urban areas?</w:t>
            </w:r>
            <w:proofErr w:type="gramEnd"/>
            <w:r w:rsidR="00952C9A"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The case of the French metropolitan area of Pari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Policy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foodpol.2013.04.006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alt, R.E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Moral Economy Is a Double-edged Sword: Explaining Farmers' Earnings and Self-exploitation in Community-Supported Agriculture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conomic Geography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ecge.12015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A957F0" w:rsidRDefault="00A957F0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Conner, D.; King, B.R. 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olodinsky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J. ; Roche, E. 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oliba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C.; </w:t>
            </w: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Trubek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A.B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386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u can kno</w:t>
            </w:r>
            <w:r w:rsidR="009305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 your school and feed it too: V</w:t>
            </w: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mont farmers’ motivations and distribution practices in direct sales to school food services</w:t>
            </w:r>
          </w:p>
        </w:tc>
        <w:tc>
          <w:tcPr>
            <w:tcW w:w="2027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957F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12-9357-y</w:t>
            </w:r>
          </w:p>
        </w:tc>
        <w:tc>
          <w:tcPr>
            <w:tcW w:w="1591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Jarosz</w:t>
            </w:r>
            <w:proofErr w:type="spellEnd"/>
            <w:r w:rsidRPr="00A957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L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urishing women: toward a feminist political ecology of community supported agriculture in the United States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der, Place &amp; Culture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0966369x.2011.565871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Pilgeram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R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“The Only Thing That Isn't Sustainable . . . Is the Farmer”: Social Sustainability and the Politics of Class among Pacific Northwest Farmers Engaged in Sustainable Farming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ral Sociology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j.1549-0831.2011.00051.x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F84E49" w:rsidRDefault="00952C9A" w:rsidP="00434B9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Uematsu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H.; Mishra, A. K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386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e of Direct Marketing Strategies by Farmers and Their Impact on Farm Business Income</w:t>
            </w:r>
          </w:p>
        </w:tc>
        <w:tc>
          <w:tcPr>
            <w:tcW w:w="2027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al and Resource Economics Review</w:t>
            </w:r>
          </w:p>
        </w:tc>
        <w:tc>
          <w:tcPr>
            <w:tcW w:w="2619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068280500004482</w:t>
            </w:r>
          </w:p>
        </w:tc>
        <w:tc>
          <w:tcPr>
            <w:tcW w:w="1591" w:type="dxa"/>
            <w:hideMark/>
          </w:tcPr>
          <w:p w:rsidR="00952C9A" w:rsidRPr="00A41551" w:rsidRDefault="00952C9A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A957F0" w:rsidP="00434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Hardesty, S.D.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Leff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P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960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386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termining marketing costs and returns in alternative marketing channels</w:t>
            </w:r>
          </w:p>
        </w:tc>
        <w:tc>
          <w:tcPr>
            <w:tcW w:w="202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09990196</w:t>
            </w:r>
          </w:p>
        </w:tc>
        <w:tc>
          <w:tcPr>
            <w:tcW w:w="1591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3402CF" w:rsidRDefault="003402CF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Cox, R.; Holloway, L.; Venn, L.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Dowler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L. ; Ricketts, Hein J.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Kneafsey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M. 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Tuomainen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H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960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3867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mon ground? motivations for participation in a community-supported agriculture scheme</w:t>
            </w:r>
          </w:p>
        </w:tc>
        <w:tc>
          <w:tcPr>
            <w:tcW w:w="2027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cal Environment</w:t>
            </w:r>
          </w:p>
        </w:tc>
        <w:tc>
          <w:tcPr>
            <w:tcW w:w="2619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13549830701669153</w:t>
            </w:r>
          </w:p>
        </w:tc>
        <w:tc>
          <w:tcPr>
            <w:tcW w:w="1591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K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Trauger</w:t>
            </w:r>
            <w:proofErr w:type="spellEnd"/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A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960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386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/re-constructing the agrarian dream: Going back-to-the-land with an organic marketing co-operative in south-central Pennsylvania, USA</w:t>
            </w:r>
          </w:p>
        </w:tc>
        <w:tc>
          <w:tcPr>
            <w:tcW w:w="202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ijdschrift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oor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conomische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ale</w:t>
            </w:r>
            <w:proofErr w:type="spellEnd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ografie</w:t>
            </w:r>
            <w:proofErr w:type="spellEnd"/>
          </w:p>
        </w:tc>
        <w:tc>
          <w:tcPr>
            <w:tcW w:w="2619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j.1467-9663.2007.00372.x</w:t>
            </w:r>
          </w:p>
        </w:tc>
        <w:tc>
          <w:tcPr>
            <w:tcW w:w="1591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DB4EFB" w:rsidRDefault="00952C9A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B4EFB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Ross, N.J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960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3867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w civic is it? Success stories in locally focused agriculture in Maine</w:t>
            </w:r>
          </w:p>
        </w:tc>
        <w:tc>
          <w:tcPr>
            <w:tcW w:w="2027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619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79/RAF2005134</w:t>
            </w:r>
          </w:p>
        </w:tc>
        <w:tc>
          <w:tcPr>
            <w:tcW w:w="1591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952C9A" w:rsidRPr="003402CF" w:rsidRDefault="003402CF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Ilbery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B.; Maye, D.</w:t>
            </w:r>
          </w:p>
        </w:tc>
        <w:tc>
          <w:tcPr>
            <w:tcW w:w="815" w:type="dxa"/>
            <w:gridSpan w:val="2"/>
          </w:tcPr>
          <w:p w:rsidR="00952C9A" w:rsidRPr="00A41551" w:rsidRDefault="00952C9A" w:rsidP="00960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5</w:t>
            </w:r>
          </w:p>
        </w:tc>
        <w:tc>
          <w:tcPr>
            <w:tcW w:w="3867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ternative (shorter) food supply chains and spec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st livestock products in the Scottish–E</w:t>
            </w: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glish borders</w:t>
            </w:r>
          </w:p>
        </w:tc>
        <w:tc>
          <w:tcPr>
            <w:tcW w:w="2027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nvironment and Planning </w:t>
            </w:r>
            <w:proofErr w:type="spellStart"/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proofErr w:type="spellEnd"/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Economy and Space</w:t>
            </w:r>
          </w:p>
        </w:tc>
        <w:tc>
          <w:tcPr>
            <w:tcW w:w="2619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68/a3717</w:t>
            </w:r>
          </w:p>
        </w:tc>
        <w:tc>
          <w:tcPr>
            <w:tcW w:w="1591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K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3402CF" w:rsidRDefault="00952C9A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Wells, B. L.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radwell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S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960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1</w:t>
            </w:r>
          </w:p>
        </w:tc>
        <w:tc>
          <w:tcPr>
            <w:tcW w:w="3867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der and resource management: Community supported agriculture as caring-practice</w:t>
            </w:r>
          </w:p>
        </w:tc>
        <w:tc>
          <w:tcPr>
            <w:tcW w:w="2027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619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23/a:1007686617087</w:t>
            </w:r>
          </w:p>
        </w:tc>
        <w:tc>
          <w:tcPr>
            <w:tcW w:w="1591" w:type="dxa"/>
            <w:hideMark/>
          </w:tcPr>
          <w:p w:rsidR="00952C9A" w:rsidRPr="00A41551" w:rsidRDefault="00952C9A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952C9A" w:rsidRPr="00A41551" w:rsidTr="0095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:rsidR="00952C9A" w:rsidRPr="003402CF" w:rsidRDefault="00952C9A" w:rsidP="009602D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Govindasamy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 xml:space="preserve">, R.; Hossain, F.; </w:t>
            </w:r>
            <w:proofErr w:type="spellStart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Adelaja</w:t>
            </w:r>
            <w:proofErr w:type="spellEnd"/>
            <w:r w:rsidRPr="003402CF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 w:eastAsia="fr-FR"/>
              </w:rPr>
              <w:t>, A. O.</w:t>
            </w:r>
          </w:p>
        </w:tc>
        <w:tc>
          <w:tcPr>
            <w:tcW w:w="815" w:type="dxa"/>
            <w:gridSpan w:val="2"/>
            <w:hideMark/>
          </w:tcPr>
          <w:p w:rsidR="00952C9A" w:rsidRPr="00A41551" w:rsidRDefault="00952C9A" w:rsidP="00960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99</w:t>
            </w:r>
          </w:p>
        </w:tc>
        <w:tc>
          <w:tcPr>
            <w:tcW w:w="386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come of farmers who use direct marketing</w:t>
            </w:r>
          </w:p>
        </w:tc>
        <w:tc>
          <w:tcPr>
            <w:tcW w:w="2027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al and Resource Economics Review</w:t>
            </w:r>
          </w:p>
        </w:tc>
        <w:tc>
          <w:tcPr>
            <w:tcW w:w="2619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06828050000099x</w:t>
            </w:r>
          </w:p>
        </w:tc>
        <w:tc>
          <w:tcPr>
            <w:tcW w:w="1591" w:type="dxa"/>
            <w:hideMark/>
          </w:tcPr>
          <w:p w:rsidR="00952C9A" w:rsidRPr="00A41551" w:rsidRDefault="00952C9A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415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S</w:t>
            </w:r>
          </w:p>
        </w:tc>
        <w:tc>
          <w:tcPr>
            <w:tcW w:w="1470" w:type="dxa"/>
          </w:tcPr>
          <w:p w:rsidR="00952C9A" w:rsidRPr="00A41551" w:rsidRDefault="003402CF" w:rsidP="0096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</w:tbl>
    <w:p w:rsidR="00592C04" w:rsidRPr="00A41551" w:rsidRDefault="00592C04">
      <w:pPr>
        <w:rPr>
          <w:lang w:val="en-US"/>
        </w:rPr>
      </w:pPr>
      <w:bookmarkStart w:id="0" w:name="_GoBack"/>
      <w:bookmarkEnd w:id="0"/>
    </w:p>
    <w:p w:rsidR="00592C04" w:rsidRPr="00A41551" w:rsidRDefault="00592C04">
      <w:pPr>
        <w:rPr>
          <w:lang w:val="en-US"/>
        </w:rPr>
      </w:pPr>
    </w:p>
    <w:p w:rsidR="00592C04" w:rsidRPr="00A41551" w:rsidRDefault="00592C04">
      <w:pPr>
        <w:rPr>
          <w:lang w:val="en-US"/>
        </w:rPr>
      </w:pPr>
    </w:p>
    <w:p w:rsidR="00592C04" w:rsidRPr="00A41551" w:rsidRDefault="00592C04">
      <w:pPr>
        <w:rPr>
          <w:lang w:val="en-US"/>
        </w:rPr>
      </w:pPr>
    </w:p>
    <w:p w:rsidR="00592C04" w:rsidRPr="00A41551" w:rsidRDefault="00592C04">
      <w:pPr>
        <w:rPr>
          <w:lang w:val="en-US"/>
        </w:rPr>
      </w:pPr>
    </w:p>
    <w:p w:rsidR="00592C04" w:rsidRPr="00A41551" w:rsidRDefault="00592C04">
      <w:pPr>
        <w:rPr>
          <w:lang w:val="en-US"/>
        </w:rPr>
      </w:pPr>
    </w:p>
    <w:p w:rsidR="00592C04" w:rsidRDefault="00592C04">
      <w:pPr>
        <w:rPr>
          <w:b/>
          <w:lang w:val="en-US"/>
        </w:rPr>
      </w:pPr>
    </w:p>
    <w:p w:rsidR="009305D3" w:rsidRDefault="009305D3">
      <w:pPr>
        <w:rPr>
          <w:b/>
          <w:lang w:val="en-US"/>
        </w:rPr>
      </w:pPr>
    </w:p>
    <w:p w:rsidR="009305D3" w:rsidRDefault="009305D3">
      <w:pPr>
        <w:rPr>
          <w:b/>
          <w:lang w:val="en-US"/>
        </w:rPr>
      </w:pPr>
    </w:p>
    <w:p w:rsidR="009305D3" w:rsidRPr="00A41551" w:rsidRDefault="009305D3">
      <w:pPr>
        <w:rPr>
          <w:b/>
          <w:lang w:val="en-US"/>
        </w:rPr>
      </w:pPr>
    </w:p>
    <w:p w:rsidR="00592C04" w:rsidRPr="00A41551" w:rsidRDefault="005D231E">
      <w:pPr>
        <w:rPr>
          <w:rFonts w:ascii="Arial" w:hAnsi="Arial" w:cs="Arial"/>
          <w:b/>
          <w:sz w:val="20"/>
          <w:lang w:val="en-US"/>
        </w:rPr>
      </w:pPr>
      <w:r w:rsidRPr="00A41551">
        <w:rPr>
          <w:rFonts w:ascii="Arial" w:hAnsi="Arial" w:cs="Arial"/>
          <w:b/>
          <w:sz w:val="20"/>
          <w:lang w:val="en-US"/>
        </w:rPr>
        <w:lastRenderedPageBreak/>
        <w:t xml:space="preserve">Supplementary Table </w:t>
      </w:r>
      <w:proofErr w:type="gramStart"/>
      <w:r w:rsidRPr="00A41551">
        <w:rPr>
          <w:rFonts w:ascii="Arial" w:hAnsi="Arial" w:cs="Arial"/>
          <w:b/>
          <w:sz w:val="20"/>
          <w:lang w:val="en-US"/>
        </w:rPr>
        <w:t>2b :</w:t>
      </w:r>
      <w:proofErr w:type="gramEnd"/>
      <w:r w:rsidRPr="00A41551">
        <w:rPr>
          <w:rFonts w:ascii="Arial" w:hAnsi="Arial" w:cs="Arial"/>
          <w:b/>
          <w:sz w:val="20"/>
          <w:lang w:val="en-US"/>
        </w:rPr>
        <w:t xml:space="preserve"> Records excluded with reasons for exclusion (n=</w:t>
      </w:r>
      <w:r w:rsidR="009305D3">
        <w:rPr>
          <w:rFonts w:ascii="Arial" w:hAnsi="Arial" w:cs="Arial"/>
          <w:b/>
          <w:sz w:val="20"/>
          <w:lang w:val="en-US"/>
        </w:rPr>
        <w:t>59</w:t>
      </w:r>
      <w:r w:rsidRPr="00A41551">
        <w:rPr>
          <w:rFonts w:ascii="Arial" w:hAnsi="Arial" w:cs="Arial"/>
          <w:b/>
          <w:sz w:val="20"/>
          <w:lang w:val="en-US"/>
        </w:rPr>
        <w:t>)</w:t>
      </w:r>
    </w:p>
    <w:p w:rsidR="005D231E" w:rsidRPr="00A41551" w:rsidRDefault="005D231E">
      <w:pPr>
        <w:rPr>
          <w:rFonts w:ascii="Arial" w:hAnsi="Arial" w:cs="Arial"/>
          <w:i/>
          <w:sz w:val="20"/>
          <w:lang w:val="en-US"/>
        </w:rPr>
      </w:pPr>
      <w:r w:rsidRPr="00A41551">
        <w:rPr>
          <w:rFonts w:ascii="Arial" w:hAnsi="Arial" w:cs="Arial"/>
          <w:i/>
          <w:sz w:val="20"/>
          <w:lang w:val="en-US"/>
        </w:rPr>
        <w:t xml:space="preserve">The eligibility criteria </w:t>
      </w:r>
      <w:proofErr w:type="gramStart"/>
      <w:r w:rsidRPr="00A41551">
        <w:rPr>
          <w:rFonts w:ascii="Arial" w:hAnsi="Arial" w:cs="Arial"/>
          <w:i/>
          <w:sz w:val="20"/>
          <w:lang w:val="en-US"/>
        </w:rPr>
        <w:t>are examined</w:t>
      </w:r>
      <w:proofErr w:type="gramEnd"/>
      <w:r w:rsidRPr="00A41551">
        <w:rPr>
          <w:rFonts w:ascii="Arial" w:hAnsi="Arial" w:cs="Arial"/>
          <w:i/>
          <w:sz w:val="20"/>
          <w:lang w:val="en-US"/>
        </w:rPr>
        <w:t xml:space="preserve"> one by one. If one of the elements is not present in the text, the paper </w:t>
      </w:r>
      <w:proofErr w:type="gramStart"/>
      <w:r w:rsidRPr="00A41551">
        <w:rPr>
          <w:rFonts w:ascii="Arial" w:hAnsi="Arial" w:cs="Arial"/>
          <w:i/>
          <w:sz w:val="20"/>
          <w:lang w:val="en-US"/>
        </w:rPr>
        <w:t>is considered to be excluded</w:t>
      </w:r>
      <w:proofErr w:type="gramEnd"/>
      <w:r w:rsidRPr="00A41551">
        <w:rPr>
          <w:rFonts w:ascii="Arial" w:hAnsi="Arial" w:cs="Arial"/>
          <w:i/>
          <w:sz w:val="20"/>
          <w:lang w:val="en-US"/>
        </w:rPr>
        <w:t xml:space="preserve"> and the examination of the other elements is abandoned.</w:t>
      </w:r>
    </w:p>
    <w:tbl>
      <w:tblPr>
        <w:tblW w:w="13178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67"/>
        <w:gridCol w:w="2551"/>
        <w:gridCol w:w="1229"/>
        <w:gridCol w:w="2543"/>
        <w:gridCol w:w="1056"/>
        <w:gridCol w:w="1056"/>
        <w:gridCol w:w="1047"/>
        <w:gridCol w:w="1040"/>
        <w:gridCol w:w="818"/>
      </w:tblGrid>
      <w:tr w:rsidR="00C25F6A" w:rsidRPr="00A41551" w:rsidTr="0094733E">
        <w:trPr>
          <w:trHeight w:val="1201"/>
          <w:jc w:val="center"/>
        </w:trPr>
        <w:tc>
          <w:tcPr>
            <w:tcW w:w="1271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Authors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Year</w:t>
            </w:r>
          </w:p>
        </w:tc>
        <w:tc>
          <w:tcPr>
            <w:tcW w:w="2551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Title</w:t>
            </w:r>
          </w:p>
        </w:tc>
        <w:tc>
          <w:tcPr>
            <w:tcW w:w="1229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Journal</w:t>
            </w:r>
          </w:p>
        </w:tc>
        <w:tc>
          <w:tcPr>
            <w:tcW w:w="2543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DOI</w:t>
            </w:r>
          </w:p>
        </w:tc>
        <w:tc>
          <w:tcPr>
            <w:tcW w:w="1056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proofErr w:type="gramStart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articipants :</w:t>
            </w:r>
            <w:proofErr w:type="gramEnd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farmers ?</w:t>
            </w:r>
          </w:p>
        </w:tc>
        <w:tc>
          <w:tcPr>
            <w:tcW w:w="1056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proofErr w:type="gramStart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Intervention :</w:t>
            </w:r>
            <w:proofErr w:type="gramEnd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SFSC ?</w:t>
            </w:r>
          </w:p>
        </w:tc>
        <w:tc>
          <w:tcPr>
            <w:tcW w:w="1047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proofErr w:type="gramStart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Outocomes</w:t>
            </w:r>
            <w:proofErr w:type="spellEnd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:</w:t>
            </w:r>
            <w:proofErr w:type="gramEnd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Dimensions of work ?</w:t>
            </w:r>
          </w:p>
        </w:tc>
        <w:tc>
          <w:tcPr>
            <w:tcW w:w="1040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Farmers' work linked </w:t>
            </w:r>
            <w:proofErr w:type="gramStart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FSC :</w:t>
            </w:r>
            <w:proofErr w:type="gramEnd"/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central or peripheral result ?</w:t>
            </w:r>
          </w:p>
        </w:tc>
        <w:tc>
          <w:tcPr>
            <w:tcW w:w="818" w:type="dxa"/>
            <w:shd w:val="clear" w:color="auto" w:fill="AEAAAA" w:themeFill="background2" w:themeFillShade="BF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ources</w:t>
            </w:r>
          </w:p>
        </w:tc>
      </w:tr>
      <w:tr w:rsidR="00C25F6A" w:rsidRPr="00A41551" w:rsidTr="0094733E">
        <w:trPr>
          <w:trHeight w:val="1201"/>
          <w:jc w:val="center"/>
        </w:trPr>
        <w:tc>
          <w:tcPr>
            <w:tcW w:w="1271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Kujala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 xml:space="preserve">, S., </w:t>
            </w: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Koppelmäki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>, K.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Regional economic assessment of a novel place-based model for sustainable food systems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eography and Sustainability</w:t>
            </w:r>
          </w:p>
        </w:tc>
        <w:tc>
          <w:tcPr>
            <w:tcW w:w="2543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33E">
              <w:rPr>
                <w:rFonts w:ascii="Arial" w:hAnsi="Arial" w:cs="Arial"/>
                <w:sz w:val="16"/>
                <w:szCs w:val="16"/>
              </w:rPr>
              <w:t>10.1016/j.geosus.2024.02.002.</w:t>
            </w:r>
          </w:p>
        </w:tc>
        <w:tc>
          <w:tcPr>
            <w:tcW w:w="1056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94733E">
        <w:trPr>
          <w:trHeight w:val="1201"/>
          <w:jc w:val="center"/>
        </w:trPr>
        <w:tc>
          <w:tcPr>
            <w:tcW w:w="127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4733E">
              <w:rPr>
                <w:rFonts w:ascii="Arial" w:hAnsi="Arial" w:cs="Arial"/>
                <w:sz w:val="16"/>
                <w:szCs w:val="16"/>
              </w:rPr>
              <w:t xml:space="preserve">Lara, L.G.; </w:t>
            </w: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Feola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 xml:space="preserve">, G.; </w:t>
            </w: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Driessen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>, P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Drawing boundaries: Negotiating a collective 'we' in community-supported agriculture networks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Journal of Rural Studies</w:t>
            </w:r>
          </w:p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33E">
              <w:rPr>
                <w:rFonts w:ascii="Arial" w:hAnsi="Arial" w:cs="Arial"/>
                <w:sz w:val="16"/>
                <w:szCs w:val="16"/>
              </w:rPr>
              <w:t>10.1016/j.jrurstud.2024.103197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94733E">
        <w:trPr>
          <w:trHeight w:val="1201"/>
          <w:jc w:val="center"/>
        </w:trPr>
        <w:tc>
          <w:tcPr>
            <w:tcW w:w="1271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Leitheiser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 xml:space="preserve">, S.; </w:t>
            </w: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Vezzoni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>, R.</w:t>
            </w:r>
          </w:p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Joining the ideational and the material: transforming food systems toward radical food democracy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543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33E">
              <w:rPr>
                <w:rFonts w:ascii="Arial" w:hAnsi="Arial" w:cs="Arial"/>
                <w:sz w:val="16"/>
                <w:szCs w:val="16"/>
              </w:rPr>
              <w:t>10.3389/fsufs.2024.1307759</w:t>
            </w:r>
          </w:p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56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E7E6E6" w:themeFill="background2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201"/>
          <w:jc w:val="center"/>
        </w:trPr>
        <w:tc>
          <w:tcPr>
            <w:tcW w:w="1271" w:type="dxa"/>
            <w:shd w:val="clear" w:color="auto" w:fill="auto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López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 xml:space="preserve">-García, D. ; </w:t>
            </w:r>
            <w:proofErr w:type="spellStart"/>
            <w:r w:rsidRPr="0094733E">
              <w:rPr>
                <w:rFonts w:ascii="Arial" w:hAnsi="Arial" w:cs="Arial"/>
                <w:sz w:val="16"/>
                <w:szCs w:val="16"/>
              </w:rPr>
              <w:t>Carrascosa</w:t>
            </w:r>
            <w:proofErr w:type="spellEnd"/>
            <w:r w:rsidRPr="0094733E">
              <w:rPr>
                <w:rFonts w:ascii="Arial" w:hAnsi="Arial" w:cs="Arial"/>
                <w:sz w:val="16"/>
                <w:szCs w:val="16"/>
              </w:rPr>
              <w:t>-García, M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Sustainable food policies without sustainable farming? Challenges for </w:t>
            </w:r>
            <w:proofErr w:type="spellStart"/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-oriented farmers in relation to urban (sustainable) food policies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Journal of Rural Studies</w:t>
            </w:r>
          </w:p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2543" w:type="dxa"/>
            <w:shd w:val="clear" w:color="auto" w:fill="auto"/>
            <w:vAlign w:val="center"/>
          </w:tcPr>
          <w:p w:rsidR="00C25F6A" w:rsidRPr="0094733E" w:rsidRDefault="00C25F6A" w:rsidP="0094733E">
            <w:pPr>
              <w:jc w:val="center"/>
              <w:rPr>
                <w:rFonts w:ascii="Arial" w:hAnsi="Arial" w:cs="Arial"/>
                <w:color w:val="000000"/>
              </w:rPr>
            </w:pPr>
            <w:r w:rsidRPr="0094733E">
              <w:rPr>
                <w:rFonts w:ascii="Arial" w:hAnsi="Arial" w:cs="Arial"/>
                <w:sz w:val="16"/>
                <w:szCs w:val="16"/>
              </w:rPr>
              <w:t>10.1016/j.jrurstud.2023.103160.</w:t>
            </w:r>
          </w:p>
          <w:p w:rsidR="00C25F6A" w:rsidRPr="0094733E" w:rsidRDefault="00C25F6A" w:rsidP="0094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863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lcom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beb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G.K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irido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E.K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rt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C.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le production and distribution practices in Atlantic Canadian short food supply chains: Explorative study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89/fsufs.2023.1121006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833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aumann, S.; Johnston, J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leschuk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M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w do producers imagine consumers? Connecting farm and fork through a cultural repertoire of consumer sovereignty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ologi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ralis</w:t>
            </w:r>
            <w:proofErr w:type="spellEnd"/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soru.1240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54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Charatsar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C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outa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E.D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chailidi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doni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D. ; De Rosa, M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rtalidou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M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hilla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C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sti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S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anz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L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cets of value emerging through the operation of short food supply chains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JAS: Impact in Agricultural and Life Science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7685241.2023.2236961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29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issberge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S. ; Chapman, M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Work that Work does: How intrinsic and instrumental values are transformed into relational values through active work participation in Swiss community supported agriculture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ople and Nature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2/pan3.1053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85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loczko-Gajewsk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A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ak-Rawlikowsk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A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jewsk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E.; Wilkinson, A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orto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M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cc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B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a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A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aid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M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rok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A.; 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nezia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hat are the economic impacts of short food supply chains? A local multiplier effect (LM3) evaluation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uropean Urban and Regional Studie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77/09697764231201572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9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cKay, C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rass-Fed Beef, Alterity, and Care: Complicating food Binaries, Relations, and Practice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al and Environmental Ethic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806-023-09906-w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18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paliy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M.T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waw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sa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olg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R.N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ikin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A.S.S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to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G.S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abur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S.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mpte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F.P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Broni, C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IMPACT OF COVID-19 ON FOOD SECURITY: GHANA IN REVIEW The impact of Covid-19 on food security : Ghana in review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Food Technology Research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8488/jftr.v9i3.3228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252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Ghosh-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erath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S.; Kapoor, 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hasman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A.; Singh, A.; Downs, S.; Ahmed, 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ffect of COVID-19 Pandemic on Food Systems and Determinants of Resilience in Indigenous Communities of Jharkhand State, India: A Serial Cross-Sectional Study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ntiers in Sustainable Food System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89/fsufs.2022.72432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Parrot, L.; Biard, Y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lave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D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abré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E.; Vannière, H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licing the fruit five ways: An economic, social, and environmental assessment of five mango food supply chains in Burkina Faso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le Production and Consumption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spc.2022.01.019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799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hant, P.S.; Espino, A.; Soria, G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a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C.; Rodriguez, 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arbo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W.J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onsalve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J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anmar local food systems in a changing climate: Insights from multiple stakeholder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vironmental and Sustainability Indicator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indic.2022.10017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jay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O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kanem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fuya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conomic contributions of the local food systems in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ennessee</w:t>
            </w:r>
            <w:proofErr w:type="spellEnd"/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Food Distribution Research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09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achma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G.H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upol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S.N.; Strauss, M.; Kennedy, R.D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chma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K.E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 examination of adaptations of direct marketing channels and practices by Maryland fruit and vegetable farmers during the COVID-19 pandemic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al Food Systems and Community Development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5304/jafscd.2021.104.0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anal Vieira, L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rra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-Neumann, S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we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ring to build fair and sustainable urban food systems: A case study of alternative food networks in Australia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ecolog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ustainable Food System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21683565.2020.1812788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limek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ing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J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eye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B.; Paxton, R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m schnitzel to sustainability: Shifting values at Vienna’s urban farmers market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315832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23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aglis-Liep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K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roškin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L.; Paula, L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aufman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D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1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odelling the multiplier effect of a local food system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onomy Research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5159/AR.21.072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Bish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I.S.; Rana, J.C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hlawa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S.P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Future of Smallholder Farming in India: Some Sustainability Consideration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209375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739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ing, H.B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hose work is real work? A triple labor framework for sustainable development initiatives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conomic Anthropology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2/sea2.12174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097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urtsal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Y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yalp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E.K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agg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D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xploring governance mechanisms, collaborative processes and main challenges in short food supply chains: The case of turkey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io-based and Applied Economic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3128/bae-824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701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chel-Villarreal, 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lalta-Perdom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E.L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ngle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xploring producers' motivations and challenges within a farmers' market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itish Food Journal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08/BFJ-09-2019-0731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442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itake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olodinsk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J.; Wang, W.; Chase, L.C.; Kim, J.V.S.; Smith, D.; Estrin, H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laander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Z.V.; Greco, L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valuation of farm fresh food boxes: A hybrid alternative food network market innovation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2241040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92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lame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A.S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digun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R.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ulyat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H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king food supply chain sustainable: Participating smallholder farmers in modern retail channels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ternational Journal of Sustainable Agricultural Management and Informatic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504/IJSAMI.2020.108361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atson, D.J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Working the fields: The organization of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bou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in community supported agriculture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rganization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77/135050841988889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u, W.; Spencer, D.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 qualitative study of visitors to small-scale farms on a tropical Island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urism Recreation Research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02508281.2019.1710678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Zhang, L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m left behind to leader: gender, agency, and food sovereignty in China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20-10114-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Brulard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N.; Cung, V.-D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uss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N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utrieux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C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 integrated sizing and planning problem in designing diverse vegetable farming systems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ternational Journal of Production Research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00207543.2018.1498985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026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ncer, A.; Newton, P.; House, V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Difficulties of Developing Local Food Systems: Perspectives of Farmers and Other Key Stakeholders in Boulder County, Colorado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Studie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8848/2160-1933/CGP/v09i04/1-2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ong, H.; Campbell, B.; Rabinowitz, A.N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ctors impacting producer marketing through community supported agriculture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o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ONE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371/journal.pone.0219498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1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igueroa-Rodríguez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K.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álvarez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Ávila, M.D.C.; Castillo, F.H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inderman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R.S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igueroa-Sandoval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B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ers' market actors, dynamics, and attributes: A bibliometric study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103074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amoggi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azzol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C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ocsi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P.; Del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ret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munity Supported Agriculture Farmers' Perceptions of Management Benefits and Drawbacks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1123262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5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ilva, E.M.; Hendrickson, J.; Mitchell, P.D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ietil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E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om the field: A participatory approach to assess labor inputs on organic diversified vegetable farms in the Upper Midwestern USA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700026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guia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L.C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lGross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M.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omé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K.M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ort food supply chain: Characteristics of a family farm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enci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Rural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590/0103-8478cr20170775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aratsar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C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itsio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F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fyl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idoni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D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outa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E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ecedents of farmers’ willingness to participate in short food supply chain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itish Food Journal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08/BFJ-09-2017-053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Ding, D.; Liu, P.; Ravenscroft, N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new urban agricultural geography of Shanghai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oforum</w:t>
            </w:r>
            <w:proofErr w:type="spellEnd"/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geoforum.2018.02.010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0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kog, K.L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iks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S.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ekk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C.A.; Francis, C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uilding resilience in social-ecological food systems in Vermont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(Switzerland)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01248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marti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vigli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A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ira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A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rmers’ motivation and perceived effects of participating in short food supply chains: Evidence from a North Italian survey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al Economics (Czech Republic)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7221/323/2015-AGRICECON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5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Mars, M.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chau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H.J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stitutional entrepreneurship and the negotiation and blending of multiple logics in the Southern Arizona local food system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16-9722-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352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cLaughlin, J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trengthening the backbone: Local food, foreign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bou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social justice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urishing Communities: From Fractured Food Systems to Transformative Pathway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978-3-319-57000-6_2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chmit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T.M.; Jablonski, B.B.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nsur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Y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ssessing the Economic Impacts of Local Food System Producers by Scale: A Case Study From New York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conomic Development Quarterly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77/089124241665715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978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glior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G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chifa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G.; Romeo, P.; Hashem, S.; Cembalo, L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e Farmers in Alternative Food Networks Social Entrepreneurs? Evidence from a Behavioral Approach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al and Environmental Ethic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806-015-9562-y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9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udisc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S.; Di Trapani, A.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gro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, F.; Testa, R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cio-economic assessment of direct sales in Sicilian farm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lian Journal of Food Science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4674/1120-1770/ijfs.v8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764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Cross, P.; Edwards, R.T.; Opondo, 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yek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P.; Edwards-Jones, G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Does farm worker health vary between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calised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obalised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food supply systems?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vironment International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envint.2009.04.009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1125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llett, J.R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oosing a food future: Differentiating among alternative food option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Agricultural and Environmental Ethics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806-008-9125-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derson, M.D.</w:t>
            </w:r>
          </w:p>
        </w:tc>
        <w:tc>
          <w:tcPr>
            <w:tcW w:w="56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2551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ghts-based food systems and the goals of food systems reform</w:t>
            </w:r>
          </w:p>
        </w:tc>
        <w:tc>
          <w:tcPr>
            <w:tcW w:w="1229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riculture and Human Values</w:t>
            </w:r>
          </w:p>
        </w:tc>
        <w:tc>
          <w:tcPr>
            <w:tcW w:w="2543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08-9151-z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uery</w:t>
            </w:r>
          </w:p>
        </w:tc>
      </w:tr>
      <w:tr w:rsidR="00C25F6A" w:rsidRPr="00C25F6A" w:rsidTr="0094733E">
        <w:trPr>
          <w:trHeight w:val="675"/>
          <w:jc w:val="center"/>
        </w:trPr>
        <w:tc>
          <w:tcPr>
            <w:tcW w:w="127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ireaux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V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ssièr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F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4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le tensions in agricultural distribution in a mid-mountain area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pply Chain Forum an International Journal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80/16258312.2024.2329609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 access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thov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L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kambrack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M.; Van den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oeck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G.</w:t>
            </w:r>
          </w:p>
        </w:tc>
        <w:tc>
          <w:tcPr>
            <w:tcW w:w="56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3</w:t>
            </w:r>
          </w:p>
        </w:tc>
        <w:tc>
          <w:tcPr>
            <w:tcW w:w="255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mproving the design of local short food supply chains: farmers’ views in Wallonia, Belgium</w:t>
            </w:r>
          </w:p>
        </w:tc>
        <w:tc>
          <w:tcPr>
            <w:tcW w:w="1229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Rural Studies</w:t>
            </w:r>
          </w:p>
        </w:tc>
        <w:tc>
          <w:tcPr>
            <w:tcW w:w="2543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rurstud.2023.01.016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C25F6A" w:rsidTr="0094733E">
        <w:trPr>
          <w:trHeight w:val="675"/>
          <w:jc w:val="center"/>
        </w:trPr>
        <w:tc>
          <w:tcPr>
            <w:tcW w:w="127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dern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C.; Home, R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gliori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P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ep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D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22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Overcoming divergence: managing expectations from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rganiser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nd members in community supported agriculture in Switzerland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umanities and Social Sciences Communications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57/s41599-022-01115-6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tters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G. ; 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rjuse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H. ; 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ital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K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cc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B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iasin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B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sillag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P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uboy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de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barre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coeur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J.-L. ; Maj, 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jewski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E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lak-Rawlikowsk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nozzi,D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rok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Wavresk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P.</w:t>
            </w:r>
          </w:p>
        </w:tc>
        <w:tc>
          <w:tcPr>
            <w:tcW w:w="56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9</w:t>
            </w:r>
          </w:p>
        </w:tc>
        <w:tc>
          <w:tcPr>
            <w:tcW w:w="255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hort food supply chains and their contributions to sustainability: participants’ views and perceptions from 12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uropean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cases</w:t>
            </w:r>
          </w:p>
        </w:tc>
        <w:tc>
          <w:tcPr>
            <w:tcW w:w="1229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</w:t>
            </w:r>
          </w:p>
        </w:tc>
        <w:tc>
          <w:tcPr>
            <w:tcW w:w="2543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3390/su11174800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94733E">
        <w:trPr>
          <w:trHeight w:val="675"/>
          <w:jc w:val="center"/>
        </w:trPr>
        <w:tc>
          <w:tcPr>
            <w:tcW w:w="127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ellitto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.A. ; Machado Vial L.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iega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C.L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8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ritical success factors in short food supply chains: case studies with milk and dairy producers from Italy and Brazil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urnal of Cleaner Production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6/j.jclepro.2017.09.235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434B9A">
        <w:trPr>
          <w:trHeight w:val="675"/>
          <w:jc w:val="center"/>
        </w:trPr>
        <w:tc>
          <w:tcPr>
            <w:tcW w:w="127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Schmutz U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Kneafse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M.; 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arrou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Kay C.; 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oernberg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. 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Zasad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I.</w:t>
            </w:r>
          </w:p>
        </w:tc>
        <w:tc>
          <w:tcPr>
            <w:tcW w:w="56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7</w:t>
            </w:r>
          </w:p>
        </w:tc>
        <w:tc>
          <w:tcPr>
            <w:tcW w:w="2551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stainability impact assessments of different urban short food supply chains: examples from London, UK</w:t>
            </w:r>
          </w:p>
        </w:tc>
        <w:tc>
          <w:tcPr>
            <w:tcW w:w="1229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enewable Agriculture and Food Systems</w:t>
            </w:r>
          </w:p>
        </w:tc>
        <w:tc>
          <w:tcPr>
            <w:tcW w:w="2543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17/s1742170517000564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EDEDED" w:fill="EDEDED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94733E">
        <w:trPr>
          <w:trHeight w:val="675"/>
          <w:jc w:val="center"/>
        </w:trPr>
        <w:tc>
          <w:tcPr>
            <w:tcW w:w="127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n, W.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ceived value of a community supported agriculture (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s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 working share. the construct and its dimensions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ppetite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07/s10460-012-9357-y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94733E">
        <w:trPr>
          <w:trHeight w:val="953"/>
          <w:jc w:val="center"/>
        </w:trPr>
        <w:tc>
          <w:tcPr>
            <w:tcW w:w="1271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rown, C.; Miller, S.</w:t>
            </w:r>
          </w:p>
        </w:tc>
        <w:tc>
          <w:tcPr>
            <w:tcW w:w="567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2551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e Impacts of Local Markets: A Review of Research on Farmers Markets and Community Supported Agriculture (CSA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erican Journal of Agricultural Economics</w:t>
            </w:r>
          </w:p>
        </w:tc>
        <w:tc>
          <w:tcPr>
            <w:tcW w:w="2543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111/j.1467-8276.2008.01220.x</w:t>
            </w:r>
          </w:p>
        </w:tc>
        <w:tc>
          <w:tcPr>
            <w:tcW w:w="1056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E7E6E6" w:themeFill="background2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  <w:tr w:rsidR="00C25F6A" w:rsidRPr="00A41551" w:rsidTr="0094733E">
        <w:trPr>
          <w:trHeight w:val="967"/>
          <w:jc w:val="center"/>
        </w:trPr>
        <w:tc>
          <w:tcPr>
            <w:tcW w:w="1271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eenstra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G.W.; Lewis, C.C.; Clare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nrichs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, C.; Gillespie Jt., G.W.; </w:t>
            </w:r>
            <w:proofErr w:type="spellStart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lchey</w:t>
            </w:r>
            <w:proofErr w:type="spellEnd"/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 D.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03</w:t>
            </w:r>
          </w:p>
        </w:tc>
        <w:tc>
          <w:tcPr>
            <w:tcW w:w="2551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trepreneurial outcomes and enterprise size in US retail farmers' markets</w:t>
            </w:r>
          </w:p>
        </w:tc>
        <w:tc>
          <w:tcPr>
            <w:tcW w:w="1229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erican Journal of Alternative Agriculture</w:t>
            </w:r>
          </w:p>
        </w:tc>
        <w:tc>
          <w:tcPr>
            <w:tcW w:w="2543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.1079/ajaa2003046</w:t>
            </w:r>
          </w:p>
        </w:tc>
        <w:tc>
          <w:tcPr>
            <w:tcW w:w="1056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56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040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18" w:type="dxa"/>
            <w:shd w:val="clear" w:color="auto" w:fill="FFFFFF" w:themeFill="background1"/>
            <w:vAlign w:val="center"/>
            <w:hideMark/>
          </w:tcPr>
          <w:p w:rsidR="00C25F6A" w:rsidRPr="0094733E" w:rsidRDefault="00C25F6A" w:rsidP="00947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473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ation Chasing</w:t>
            </w:r>
          </w:p>
        </w:tc>
      </w:tr>
    </w:tbl>
    <w:p w:rsidR="00592C04" w:rsidRPr="00A41551" w:rsidRDefault="00592C04">
      <w:pPr>
        <w:rPr>
          <w:lang w:val="en-US"/>
        </w:rPr>
      </w:pPr>
    </w:p>
    <w:sectPr w:rsidR="00592C04" w:rsidRPr="00A41551" w:rsidSect="00592C04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B99" w:rsidRDefault="003C4B99" w:rsidP="005D231E">
      <w:pPr>
        <w:spacing w:after="0" w:line="240" w:lineRule="auto"/>
      </w:pPr>
      <w:r>
        <w:separator/>
      </w:r>
    </w:p>
  </w:endnote>
  <w:endnote w:type="continuationSeparator" w:id="0">
    <w:p w:rsidR="003C4B99" w:rsidRDefault="003C4B99" w:rsidP="005D2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B99" w:rsidRDefault="003C4B99" w:rsidP="005D231E">
      <w:pPr>
        <w:spacing w:after="0" w:line="240" w:lineRule="auto"/>
      </w:pPr>
      <w:r>
        <w:separator/>
      </w:r>
    </w:p>
  </w:footnote>
  <w:footnote w:type="continuationSeparator" w:id="0">
    <w:p w:rsidR="003C4B99" w:rsidRDefault="003C4B99" w:rsidP="005D23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124F" w:rsidRPr="005D231E" w:rsidRDefault="0017124F">
    <w:pPr>
      <w:pStyle w:val="En-tte"/>
      <w:rPr>
        <w:rFonts w:ascii="Arial" w:hAnsi="Arial" w:cs="Arial"/>
        <w:i/>
        <w:sz w:val="20"/>
      </w:rPr>
    </w:pPr>
    <w:proofErr w:type="spellStart"/>
    <w:r w:rsidRPr="005D231E">
      <w:rPr>
        <w:rFonts w:ascii="Arial" w:hAnsi="Arial" w:cs="Arial"/>
        <w:i/>
        <w:sz w:val="20"/>
      </w:rPr>
      <w:t>Supplementary</w:t>
    </w:r>
    <w:proofErr w:type="spellEnd"/>
    <w:r w:rsidRPr="005D231E">
      <w:rPr>
        <w:rFonts w:ascii="Arial" w:hAnsi="Arial" w:cs="Arial"/>
        <w:i/>
        <w:sz w:val="20"/>
      </w:rPr>
      <w:t xml:space="preserve"> </w:t>
    </w:r>
    <w:proofErr w:type="spellStart"/>
    <w:r w:rsidRPr="005D231E">
      <w:rPr>
        <w:rFonts w:ascii="Arial" w:hAnsi="Arial" w:cs="Arial"/>
        <w:i/>
        <w:sz w:val="20"/>
      </w:rPr>
      <w:t>materials</w:t>
    </w:r>
    <w:proofErr w:type="spellEnd"/>
    <w:r w:rsidRPr="005D231E">
      <w:rPr>
        <w:rFonts w:ascii="Arial" w:hAnsi="Arial" w:cs="Arial"/>
        <w:i/>
        <w:sz w:val="20"/>
      </w:rPr>
      <w:ptab w:relativeTo="margin" w:alignment="center" w:leader="none"/>
    </w:r>
    <w:r w:rsidRPr="005D231E">
      <w:rPr>
        <w:rFonts w:ascii="Arial" w:hAnsi="Arial" w:cs="Arial"/>
        <w:i/>
        <w:sz w:val="20"/>
      </w:rPr>
      <w:ptab w:relativeTo="margin" w:alignment="right" w:leader="none"/>
    </w:r>
    <w:r w:rsidRPr="005D231E">
      <w:rPr>
        <w:rFonts w:ascii="Arial" w:hAnsi="Arial" w:cs="Arial"/>
        <w:i/>
        <w:sz w:val="20"/>
      </w:rPr>
      <w:t>Dupé et al. 2024</w:t>
    </w:r>
  </w:p>
  <w:p w:rsidR="0017124F" w:rsidRDefault="0017124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C04"/>
    <w:rsid w:val="00041DAC"/>
    <w:rsid w:val="000E7CBA"/>
    <w:rsid w:val="000F64D0"/>
    <w:rsid w:val="00131C1A"/>
    <w:rsid w:val="00143865"/>
    <w:rsid w:val="0017124F"/>
    <w:rsid w:val="002737AD"/>
    <w:rsid w:val="002C3681"/>
    <w:rsid w:val="002F39E4"/>
    <w:rsid w:val="0030074B"/>
    <w:rsid w:val="003402CF"/>
    <w:rsid w:val="00353D95"/>
    <w:rsid w:val="003C4B99"/>
    <w:rsid w:val="00434B9A"/>
    <w:rsid w:val="00456728"/>
    <w:rsid w:val="00477217"/>
    <w:rsid w:val="0054247B"/>
    <w:rsid w:val="005906BC"/>
    <w:rsid w:val="00592C04"/>
    <w:rsid w:val="005D08B9"/>
    <w:rsid w:val="005D231E"/>
    <w:rsid w:val="00783E93"/>
    <w:rsid w:val="008B2011"/>
    <w:rsid w:val="008D672E"/>
    <w:rsid w:val="009305D3"/>
    <w:rsid w:val="0094733E"/>
    <w:rsid w:val="00952C9A"/>
    <w:rsid w:val="009602D6"/>
    <w:rsid w:val="009B3E48"/>
    <w:rsid w:val="00A41551"/>
    <w:rsid w:val="00A440D9"/>
    <w:rsid w:val="00A957F0"/>
    <w:rsid w:val="00AD5270"/>
    <w:rsid w:val="00B3344C"/>
    <w:rsid w:val="00B42442"/>
    <w:rsid w:val="00C166F8"/>
    <w:rsid w:val="00C25F6A"/>
    <w:rsid w:val="00DB4EFB"/>
    <w:rsid w:val="00F30F64"/>
    <w:rsid w:val="00F77F02"/>
    <w:rsid w:val="00F84E49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3D1ED9"/>
  <w15:chartTrackingRefBased/>
  <w15:docId w15:val="{A9FE40B9-CAB5-4D85-9380-F24BBE687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0D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5D2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231E"/>
  </w:style>
  <w:style w:type="paragraph" w:styleId="Pieddepage">
    <w:name w:val="footer"/>
    <w:basedOn w:val="Normal"/>
    <w:link w:val="PieddepageCar"/>
    <w:uiPriority w:val="99"/>
    <w:unhideWhenUsed/>
    <w:rsid w:val="005D2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231E"/>
  </w:style>
  <w:style w:type="table" w:styleId="Tableausimple4">
    <w:name w:val="Plain Table 4"/>
    <w:basedOn w:val="TableauNormal"/>
    <w:uiPriority w:val="44"/>
    <w:rsid w:val="009602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DB4E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DB4EF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DB4E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21282-A1E8-470F-8D0A-39A1D0EB5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15</Pages>
  <Words>4885</Words>
  <Characters>26873</Characters>
  <Application>Microsoft Office Word</Application>
  <DocSecurity>0</DocSecurity>
  <Lines>223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ine DUPE</dc:creator>
  <cp:keywords/>
  <dc:description/>
  <cp:lastModifiedBy>Philippine DUPE</cp:lastModifiedBy>
  <cp:revision>15</cp:revision>
  <dcterms:created xsi:type="dcterms:W3CDTF">2024-05-24T10:29:00Z</dcterms:created>
  <dcterms:modified xsi:type="dcterms:W3CDTF">2024-10-03T13:50:00Z</dcterms:modified>
</cp:coreProperties>
</file>